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54DA82" w14:textId="353099ED" w:rsidR="004B74BE" w:rsidRDefault="004B74BE" w:rsidP="0056086C">
      <w:pPr>
        <w:outlineLvl w:val="0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l Table S</w:t>
      </w:r>
      <w:r w:rsidR="0056086C">
        <w:rPr>
          <w:rFonts w:ascii="Arial" w:hAnsi="Arial" w:cs="Arial"/>
          <w:b/>
          <w:bCs/>
          <w:sz w:val="22"/>
          <w:szCs w:val="22"/>
        </w:rPr>
        <w:t>4</w:t>
      </w:r>
    </w:p>
    <w:p w14:paraId="784F875D" w14:textId="77777777" w:rsidR="004B74BE" w:rsidRDefault="004B74BE" w:rsidP="004B74BE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W w:w="93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80"/>
        <w:gridCol w:w="4200"/>
        <w:gridCol w:w="3620"/>
      </w:tblGrid>
      <w:tr w:rsidR="004B74BE" w:rsidRPr="00512DEF" w14:paraId="56C5CDEF" w14:textId="77777777" w:rsidTr="00F07ECA">
        <w:trPr>
          <w:trHeight w:val="296"/>
        </w:trPr>
        <w:tc>
          <w:tcPr>
            <w:tcW w:w="93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E08E855" w14:textId="77777777" w:rsidR="004B74BE" w:rsidRPr="00512DEF" w:rsidRDefault="004B74BE" w:rsidP="00F07ECA">
            <w:pPr>
              <w:spacing w:line="296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eastAsia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qPCR Primers</w:t>
            </w:r>
          </w:p>
        </w:tc>
      </w:tr>
      <w:tr w:rsidR="004B74BE" w:rsidRPr="00512DEF" w14:paraId="3AC19822" w14:textId="77777777" w:rsidTr="00F07ECA">
        <w:trPr>
          <w:trHeight w:val="296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D7A277B" w14:textId="77777777" w:rsidR="004B74BE" w:rsidRPr="00512DEF" w:rsidRDefault="004B74BE" w:rsidP="00F07ECA">
            <w:pPr>
              <w:spacing w:line="296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eastAsia="Arial" w:hAnsi="Arial" w:cs="Arial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Gene</w:t>
            </w:r>
          </w:p>
        </w:tc>
        <w:tc>
          <w:tcPr>
            <w:tcW w:w="4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2499BD5" w14:textId="77777777" w:rsidR="004B74BE" w:rsidRPr="00512DEF" w:rsidRDefault="004B74BE" w:rsidP="00F07ECA">
            <w:pPr>
              <w:spacing w:line="296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eastAsia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Forward Sequence</w:t>
            </w:r>
          </w:p>
        </w:tc>
        <w:tc>
          <w:tcPr>
            <w:tcW w:w="3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CEC27D9" w14:textId="77777777" w:rsidR="004B74BE" w:rsidRPr="00512DEF" w:rsidRDefault="004B74BE" w:rsidP="00F07ECA">
            <w:pPr>
              <w:spacing w:line="296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eastAsia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Reverse Sequence</w:t>
            </w:r>
          </w:p>
        </w:tc>
      </w:tr>
      <w:tr w:rsidR="004B74BE" w:rsidRPr="00512DEF" w14:paraId="217C4657" w14:textId="77777777" w:rsidTr="00F07ECA">
        <w:trPr>
          <w:trHeight w:val="296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FF62433" w14:textId="0EFA5DF4" w:rsidR="004B74BE" w:rsidRPr="00512DEF" w:rsidRDefault="002068A8" w:rsidP="00F07ECA">
            <w:pPr>
              <w:spacing w:line="296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spellStart"/>
            <w:r>
              <w:rPr>
                <w:rFonts w:ascii="Arial" w:eastAsia="Arial" w:hAnsi="Arial" w:cs="Arial"/>
                <w:i/>
                <w:iCs/>
                <w:color w:val="000000"/>
                <w:kern w:val="24"/>
                <w:sz w:val="20"/>
                <w:szCs w:val="20"/>
              </w:rPr>
              <w:t>bdnf</w:t>
            </w:r>
            <w:proofErr w:type="spellEnd"/>
          </w:p>
        </w:tc>
        <w:tc>
          <w:tcPr>
            <w:tcW w:w="4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0D775D2" w14:textId="77777777" w:rsidR="004B74BE" w:rsidRPr="00512DEF" w:rsidRDefault="004B74BE" w:rsidP="00F07ECA">
            <w:pPr>
              <w:spacing w:line="296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</w:rPr>
              <w:t>CAGGTGAGAAGAGTGATGACC</w:t>
            </w:r>
          </w:p>
        </w:tc>
        <w:tc>
          <w:tcPr>
            <w:tcW w:w="3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4CFC318" w14:textId="77777777" w:rsidR="004B74BE" w:rsidRPr="00512DEF" w:rsidRDefault="004B74BE" w:rsidP="00F07ECA">
            <w:pPr>
              <w:spacing w:line="296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</w:rPr>
              <w:t>ATTCACGCTCTCCAGAGTCCC</w:t>
            </w:r>
          </w:p>
        </w:tc>
      </w:tr>
      <w:tr w:rsidR="004B74BE" w:rsidRPr="00512DEF" w14:paraId="3CC0B894" w14:textId="77777777" w:rsidTr="00F07ECA">
        <w:trPr>
          <w:trHeight w:val="296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7A32A2F" w14:textId="3E7088C3" w:rsidR="004B74BE" w:rsidRPr="00512DEF" w:rsidRDefault="002068A8" w:rsidP="00F07ECA">
            <w:pPr>
              <w:spacing w:line="296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eastAsia="Arial" w:hAnsi="Arial" w:cs="Arial"/>
                <w:i/>
                <w:iCs/>
                <w:color w:val="000000"/>
                <w:kern w:val="24"/>
                <w:sz w:val="20"/>
                <w:szCs w:val="20"/>
                <w:lang w:val="de-DE"/>
              </w:rPr>
              <w:t>cd</w:t>
            </w:r>
            <w:r w:rsidR="004B74BE" w:rsidRPr="00512DEF">
              <w:rPr>
                <w:rFonts w:ascii="Arial" w:eastAsia="Arial" w:hAnsi="Arial" w:cs="Arial"/>
                <w:i/>
                <w:iCs/>
                <w:color w:val="000000"/>
                <w:kern w:val="24"/>
                <w:sz w:val="20"/>
                <w:szCs w:val="20"/>
                <w:lang w:val="de-DE"/>
              </w:rPr>
              <w:t>31</w:t>
            </w:r>
          </w:p>
        </w:tc>
        <w:tc>
          <w:tcPr>
            <w:tcW w:w="4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99617DB" w14:textId="77777777" w:rsidR="004B74BE" w:rsidRPr="00512DEF" w:rsidRDefault="004B74BE" w:rsidP="00F07ECA">
            <w:pPr>
              <w:spacing w:line="296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</w:rPr>
              <w:t>ACGCTGGTGCTCTATGCAAG</w:t>
            </w:r>
          </w:p>
        </w:tc>
        <w:tc>
          <w:tcPr>
            <w:tcW w:w="3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E1DEAAC" w14:textId="77777777" w:rsidR="004B74BE" w:rsidRPr="00512DEF" w:rsidRDefault="004B74BE" w:rsidP="00F07ECA">
            <w:pPr>
              <w:spacing w:line="296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</w:rPr>
              <w:t>TCAGTTGCTGCCCATTCATCA</w:t>
            </w:r>
          </w:p>
        </w:tc>
      </w:tr>
      <w:tr w:rsidR="004B74BE" w:rsidRPr="00512DEF" w14:paraId="27621621" w14:textId="77777777" w:rsidTr="00F07ECA">
        <w:trPr>
          <w:trHeight w:val="296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875D56A" w14:textId="4BB8AD0E" w:rsidR="004B74BE" w:rsidRPr="00512DEF" w:rsidRDefault="002068A8" w:rsidP="00F07ECA">
            <w:pPr>
              <w:spacing w:line="296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spellStart"/>
            <w:r>
              <w:rPr>
                <w:rFonts w:ascii="Arial" w:eastAsia="Arial" w:hAnsi="Arial" w:cs="Arial"/>
                <w:i/>
                <w:iCs/>
                <w:color w:val="000000"/>
                <w:kern w:val="24"/>
                <w:sz w:val="20"/>
                <w:szCs w:val="20"/>
              </w:rPr>
              <w:t>c</w:t>
            </w:r>
            <w:r w:rsidR="004B74BE" w:rsidRPr="00512DEF">
              <w:rPr>
                <w:rFonts w:ascii="Arial" w:eastAsia="Arial" w:hAnsi="Arial" w:cs="Arial"/>
                <w:i/>
                <w:iCs/>
                <w:color w:val="000000"/>
                <w:kern w:val="24"/>
                <w:sz w:val="20"/>
                <w:szCs w:val="20"/>
              </w:rPr>
              <w:t>idea</w:t>
            </w:r>
            <w:proofErr w:type="spellEnd"/>
          </w:p>
        </w:tc>
        <w:tc>
          <w:tcPr>
            <w:tcW w:w="4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B892091" w14:textId="77777777" w:rsidR="004B74BE" w:rsidRPr="00512DEF" w:rsidRDefault="004B74BE" w:rsidP="00F07ECA">
            <w:pPr>
              <w:spacing w:line="296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</w:rPr>
              <w:t>ATCACAACTGGCCTGGTTACG</w:t>
            </w:r>
          </w:p>
        </w:tc>
        <w:tc>
          <w:tcPr>
            <w:tcW w:w="3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6B34B72" w14:textId="77777777" w:rsidR="004B74BE" w:rsidRPr="00512DEF" w:rsidRDefault="004B74BE" w:rsidP="00F07ECA">
            <w:pPr>
              <w:spacing w:line="296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</w:rPr>
              <w:t>TACTACCCGGTGTCCATTTCT</w:t>
            </w:r>
          </w:p>
        </w:tc>
      </w:tr>
      <w:tr w:rsidR="00DC6C71" w:rsidRPr="00512DEF" w14:paraId="678B2C17" w14:textId="77777777" w:rsidTr="00F07ECA">
        <w:trPr>
          <w:trHeight w:val="296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DDAF317" w14:textId="612760FE" w:rsidR="00DC6C71" w:rsidRDefault="00DC6C71" w:rsidP="00F07ECA">
            <w:pPr>
              <w:spacing w:line="296" w:lineRule="atLeast"/>
              <w:textAlignment w:val="bottom"/>
              <w:rPr>
                <w:rFonts w:ascii="Arial" w:eastAsia="Arial" w:hAnsi="Arial" w:cs="Arial"/>
                <w:i/>
                <w:iCs/>
                <w:color w:val="000000"/>
                <w:kern w:val="24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i/>
                <w:iCs/>
                <w:color w:val="000000"/>
                <w:kern w:val="24"/>
                <w:sz w:val="20"/>
                <w:szCs w:val="20"/>
              </w:rPr>
              <w:t>cgrp</w:t>
            </w:r>
            <w:proofErr w:type="spellEnd"/>
          </w:p>
        </w:tc>
        <w:tc>
          <w:tcPr>
            <w:tcW w:w="4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3AC8375" w14:textId="0B66E944" w:rsidR="00DC6C71" w:rsidRPr="00512DEF" w:rsidRDefault="00B73883" w:rsidP="00F07ECA">
            <w:pPr>
              <w:spacing w:line="296" w:lineRule="atLeast"/>
              <w:textAlignment w:val="bottom"/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</w:rPr>
            </w:pPr>
            <w:r w:rsidRPr="00B73883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</w:rPr>
              <w:t>CCTGCAACACTGCCACCTGCG</w:t>
            </w:r>
          </w:p>
        </w:tc>
        <w:tc>
          <w:tcPr>
            <w:tcW w:w="3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C3C11FF" w14:textId="7D5F45AE" w:rsidR="00DC6C71" w:rsidRPr="00512DEF" w:rsidRDefault="00B73883" w:rsidP="00F07ECA">
            <w:pPr>
              <w:spacing w:line="296" w:lineRule="atLeast"/>
              <w:textAlignment w:val="bottom"/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</w:rPr>
            </w:pPr>
            <w:r w:rsidRPr="00B73883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</w:rPr>
              <w:t>GAAGGCTTCAGAGCCCACATTG</w:t>
            </w:r>
            <w:bookmarkStart w:id="0" w:name="_GoBack"/>
            <w:bookmarkEnd w:id="0"/>
          </w:p>
        </w:tc>
      </w:tr>
      <w:tr w:rsidR="00747775" w:rsidRPr="00512DEF" w14:paraId="57CCE2DE" w14:textId="77777777" w:rsidTr="00F07ECA">
        <w:trPr>
          <w:trHeight w:val="296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5057373" w14:textId="05462027" w:rsidR="00747775" w:rsidRPr="00512DEF" w:rsidRDefault="002068A8" w:rsidP="00F07ECA">
            <w:pPr>
              <w:spacing w:line="296" w:lineRule="atLeast"/>
              <w:textAlignment w:val="bottom"/>
              <w:rPr>
                <w:rFonts w:ascii="Arial" w:eastAsia="Arial" w:hAnsi="Arial" w:cs="Arial"/>
                <w:i/>
                <w:iCs/>
                <w:color w:val="000000"/>
                <w:kern w:val="24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i/>
                <w:iCs/>
                <w:color w:val="000000"/>
                <w:kern w:val="24"/>
                <w:sz w:val="20"/>
                <w:szCs w:val="20"/>
              </w:rPr>
              <w:t>c</w:t>
            </w:r>
            <w:r w:rsidR="00747775" w:rsidRPr="00747775">
              <w:rPr>
                <w:rFonts w:ascii="Arial" w:eastAsia="Arial" w:hAnsi="Arial" w:cs="Arial"/>
                <w:i/>
                <w:iCs/>
                <w:color w:val="000000"/>
                <w:kern w:val="24"/>
                <w:sz w:val="20"/>
                <w:szCs w:val="20"/>
              </w:rPr>
              <w:t>yclophilin</w:t>
            </w:r>
            <w:proofErr w:type="spellEnd"/>
            <w:r w:rsidR="00747775" w:rsidRPr="00747775">
              <w:rPr>
                <w:rFonts w:ascii="Arial" w:eastAsia="Arial" w:hAnsi="Arial" w:cs="Arial"/>
                <w:i/>
                <w:iCs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4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D2AC29D" w14:textId="7B313E7D" w:rsidR="00747775" w:rsidRPr="00512DEF" w:rsidRDefault="00747775" w:rsidP="00F07ECA">
            <w:pPr>
              <w:spacing w:line="296" w:lineRule="atLeast"/>
              <w:textAlignment w:val="bottom"/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</w:rPr>
            </w:pPr>
            <w:r w:rsidRPr="00747775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</w:rPr>
              <w:t>CAAATGCTGGACCAAACACAA</w:t>
            </w:r>
          </w:p>
        </w:tc>
        <w:tc>
          <w:tcPr>
            <w:tcW w:w="3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C78F7F2" w14:textId="6ED7EF15" w:rsidR="00747775" w:rsidRPr="00512DEF" w:rsidRDefault="00747775" w:rsidP="00F07ECA">
            <w:pPr>
              <w:spacing w:line="296" w:lineRule="atLeast"/>
              <w:textAlignment w:val="bottom"/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</w:rPr>
            </w:pPr>
            <w:r w:rsidRPr="00747775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</w:rPr>
              <w:t>AAGACCACATGCTTGCCAT</w:t>
            </w:r>
          </w:p>
        </w:tc>
      </w:tr>
      <w:tr w:rsidR="004B74BE" w:rsidRPr="00512DEF" w14:paraId="726C33D1" w14:textId="77777777" w:rsidTr="00F07ECA">
        <w:trPr>
          <w:trHeight w:val="296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8F7AEED" w14:textId="7DBCCD62" w:rsidR="004B74BE" w:rsidRPr="00512DEF" w:rsidRDefault="002068A8" w:rsidP="00F07ECA">
            <w:pPr>
              <w:spacing w:line="296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eastAsia="Arial" w:hAnsi="Arial" w:cs="Arial"/>
                <w:i/>
                <w:iCs/>
                <w:color w:val="000000"/>
                <w:kern w:val="24"/>
                <w:sz w:val="20"/>
                <w:szCs w:val="20"/>
              </w:rPr>
              <w:t>d</w:t>
            </w:r>
            <w:r w:rsidR="004B74BE" w:rsidRPr="00512DEF">
              <w:rPr>
                <w:rFonts w:ascii="Arial" w:eastAsia="Arial" w:hAnsi="Arial" w:cs="Arial"/>
                <w:i/>
                <w:iCs/>
                <w:color w:val="000000"/>
                <w:kern w:val="24"/>
                <w:sz w:val="20"/>
                <w:szCs w:val="20"/>
              </w:rPr>
              <w:t>io2</w:t>
            </w:r>
          </w:p>
        </w:tc>
        <w:tc>
          <w:tcPr>
            <w:tcW w:w="4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0FEAA1D" w14:textId="77777777" w:rsidR="004B74BE" w:rsidRPr="00512DEF" w:rsidRDefault="004B74BE" w:rsidP="00F07ECA">
            <w:pPr>
              <w:spacing w:line="296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</w:rPr>
              <w:t>CAGTGTGGTGCACTGCTCCAATC</w:t>
            </w:r>
          </w:p>
        </w:tc>
        <w:tc>
          <w:tcPr>
            <w:tcW w:w="3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4D109A7" w14:textId="77777777" w:rsidR="004B74BE" w:rsidRPr="00512DEF" w:rsidRDefault="004B74BE" w:rsidP="00F07ECA">
            <w:pPr>
              <w:spacing w:line="296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</w:rPr>
              <w:t>TGAACCAAAGTTGACCACCAG</w:t>
            </w:r>
          </w:p>
        </w:tc>
      </w:tr>
      <w:tr w:rsidR="004B74BE" w:rsidRPr="00512DEF" w14:paraId="1F2002C1" w14:textId="77777777" w:rsidTr="00F07ECA">
        <w:trPr>
          <w:trHeight w:val="296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F5510F3" w14:textId="71A20CCD" w:rsidR="004B74BE" w:rsidRPr="00512DEF" w:rsidRDefault="002068A8" w:rsidP="00F07ECA">
            <w:pPr>
              <w:spacing w:line="296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eastAsia="Arial" w:hAnsi="Arial" w:cs="Arial"/>
                <w:i/>
                <w:iCs/>
                <w:color w:val="000000"/>
                <w:kern w:val="24"/>
                <w:sz w:val="20"/>
                <w:szCs w:val="20"/>
                <w:lang w:val="nb-NO"/>
              </w:rPr>
              <w:t>il</w:t>
            </w:r>
            <w:r w:rsidR="004B74BE" w:rsidRPr="00512DEF">
              <w:rPr>
                <w:rFonts w:ascii="Arial" w:eastAsia="Arial" w:hAnsi="Arial" w:cs="Arial"/>
                <w:i/>
                <w:iCs/>
                <w:color w:val="000000"/>
                <w:kern w:val="24"/>
                <w:sz w:val="20"/>
                <w:szCs w:val="20"/>
                <w:lang w:val="nb-NO"/>
              </w:rPr>
              <w:t>4</w:t>
            </w:r>
          </w:p>
        </w:tc>
        <w:tc>
          <w:tcPr>
            <w:tcW w:w="4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D7840FF" w14:textId="77777777" w:rsidR="004B74BE" w:rsidRPr="00512DEF" w:rsidRDefault="004B74BE" w:rsidP="00F07ECA">
            <w:pPr>
              <w:spacing w:line="296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</w:rPr>
              <w:t>GGTCAACCCCCAGCTAGT</w:t>
            </w:r>
          </w:p>
        </w:tc>
        <w:tc>
          <w:tcPr>
            <w:tcW w:w="3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9626742" w14:textId="77777777" w:rsidR="004B74BE" w:rsidRPr="00512DEF" w:rsidRDefault="004B74BE" w:rsidP="00F07ECA">
            <w:pPr>
              <w:spacing w:line="296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</w:rPr>
              <w:t>GCCGATGATCTCTCTCAAGTGAT</w:t>
            </w:r>
          </w:p>
        </w:tc>
      </w:tr>
      <w:tr w:rsidR="004B74BE" w:rsidRPr="00512DEF" w14:paraId="3C9B6089" w14:textId="77777777" w:rsidTr="00F07ECA">
        <w:trPr>
          <w:trHeight w:val="296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03C7618" w14:textId="0EEF4DAC" w:rsidR="004B74BE" w:rsidRPr="00512DEF" w:rsidRDefault="002068A8" w:rsidP="00F07ECA">
            <w:pPr>
              <w:spacing w:line="296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eastAsia="Arial" w:hAnsi="Arial" w:cs="Arial"/>
                <w:i/>
                <w:iCs/>
                <w:color w:val="000000"/>
                <w:kern w:val="24"/>
                <w:sz w:val="20"/>
                <w:szCs w:val="20"/>
                <w:lang w:val="nb-NO"/>
              </w:rPr>
              <w:t>il</w:t>
            </w:r>
            <w:r w:rsidR="004B74BE" w:rsidRPr="00512DEF">
              <w:rPr>
                <w:rFonts w:ascii="Arial" w:eastAsia="Arial" w:hAnsi="Arial" w:cs="Arial"/>
                <w:i/>
                <w:iCs/>
                <w:color w:val="000000"/>
                <w:kern w:val="24"/>
                <w:sz w:val="20"/>
                <w:szCs w:val="20"/>
                <w:lang w:val="nb-NO"/>
              </w:rPr>
              <w:t>10</w:t>
            </w:r>
          </w:p>
        </w:tc>
        <w:tc>
          <w:tcPr>
            <w:tcW w:w="4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A8B6623" w14:textId="77777777" w:rsidR="004B74BE" w:rsidRPr="00512DEF" w:rsidRDefault="004B74BE" w:rsidP="00F07ECA">
            <w:pPr>
              <w:spacing w:line="296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</w:rPr>
              <w:t>CTATGCTGCCTGCTCTTACTGAC</w:t>
            </w:r>
          </w:p>
        </w:tc>
        <w:tc>
          <w:tcPr>
            <w:tcW w:w="3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0DA2A74" w14:textId="77777777" w:rsidR="004B74BE" w:rsidRPr="00512DEF" w:rsidRDefault="004B74BE" w:rsidP="00F07ECA">
            <w:pPr>
              <w:spacing w:line="296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</w:rPr>
              <w:t>CGGAGAGAGGTACAAACGAGG</w:t>
            </w:r>
          </w:p>
        </w:tc>
      </w:tr>
      <w:tr w:rsidR="004B74BE" w:rsidRPr="00512DEF" w14:paraId="42EB859A" w14:textId="77777777" w:rsidTr="00F07ECA">
        <w:trPr>
          <w:trHeight w:val="296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FD32AAF" w14:textId="2CC72D29" w:rsidR="004B74BE" w:rsidRPr="00512DEF" w:rsidRDefault="002068A8" w:rsidP="00F07ECA">
            <w:pPr>
              <w:spacing w:line="296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eastAsia="Arial" w:hAnsi="Arial" w:cs="Arial"/>
                <w:i/>
                <w:iCs/>
                <w:color w:val="000000"/>
                <w:kern w:val="24"/>
                <w:sz w:val="20"/>
                <w:szCs w:val="20"/>
                <w:lang w:val="nb-NO"/>
              </w:rPr>
              <w:t>il</w:t>
            </w:r>
            <w:r w:rsidR="004B74BE" w:rsidRPr="00512DEF">
              <w:rPr>
                <w:rFonts w:ascii="Arial" w:eastAsia="Arial" w:hAnsi="Arial" w:cs="Arial"/>
                <w:i/>
                <w:iCs/>
                <w:color w:val="000000"/>
                <w:kern w:val="24"/>
                <w:sz w:val="20"/>
                <w:szCs w:val="20"/>
                <w:lang w:val="nb-NO"/>
              </w:rPr>
              <w:t>13</w:t>
            </w:r>
          </w:p>
        </w:tc>
        <w:tc>
          <w:tcPr>
            <w:tcW w:w="4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31936EB" w14:textId="77777777" w:rsidR="004B74BE" w:rsidRPr="00512DEF" w:rsidRDefault="004B74BE" w:rsidP="00F07ECA">
            <w:pPr>
              <w:spacing w:line="296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</w:rPr>
              <w:t>CCTGGCTCTTGCTTGCCTT</w:t>
            </w:r>
          </w:p>
        </w:tc>
        <w:tc>
          <w:tcPr>
            <w:tcW w:w="3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95CA9D2" w14:textId="77777777" w:rsidR="004B74BE" w:rsidRPr="00512DEF" w:rsidRDefault="004B74BE" w:rsidP="00F07ECA">
            <w:pPr>
              <w:spacing w:line="296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</w:rPr>
              <w:t>GGTCTTGTGTGATGTTGCTCA</w:t>
            </w:r>
          </w:p>
        </w:tc>
      </w:tr>
      <w:tr w:rsidR="00DC6C71" w:rsidRPr="00512DEF" w14:paraId="19B51D0F" w14:textId="77777777" w:rsidTr="00F07ECA">
        <w:trPr>
          <w:trHeight w:val="296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0A8D4A8" w14:textId="54287AF3" w:rsidR="00DC6C71" w:rsidRDefault="00DC6C71" w:rsidP="00F07ECA">
            <w:pPr>
              <w:spacing w:line="296" w:lineRule="atLeast"/>
              <w:textAlignment w:val="bottom"/>
              <w:rPr>
                <w:rFonts w:ascii="Arial" w:eastAsia="Arial" w:hAnsi="Arial" w:cs="Arial"/>
                <w:i/>
                <w:iCs/>
                <w:color w:val="000000"/>
                <w:kern w:val="24"/>
                <w:sz w:val="20"/>
                <w:szCs w:val="20"/>
                <w:lang w:val="nb-NO"/>
              </w:rPr>
            </w:pPr>
            <w:r>
              <w:rPr>
                <w:rFonts w:ascii="Arial" w:eastAsia="Arial" w:hAnsi="Arial" w:cs="Arial"/>
                <w:i/>
                <w:iCs/>
                <w:color w:val="000000"/>
                <w:kern w:val="24"/>
                <w:sz w:val="20"/>
                <w:szCs w:val="20"/>
                <w:lang w:val="nb-NO"/>
              </w:rPr>
              <w:t>nyp</w:t>
            </w:r>
          </w:p>
        </w:tc>
        <w:tc>
          <w:tcPr>
            <w:tcW w:w="4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7F30554" w14:textId="530A91A3" w:rsidR="00DC6C71" w:rsidRPr="00512DEF" w:rsidRDefault="00DC6C71" w:rsidP="00F07ECA">
            <w:pPr>
              <w:spacing w:line="296" w:lineRule="atLeast"/>
              <w:textAlignment w:val="bottom"/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</w:rPr>
              <w:t>AAGCCGGACAATCCGGGCCGA</w:t>
            </w:r>
            <w:r w:rsidRPr="00DC6C71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</w:rPr>
              <w:t>GG</w:t>
            </w:r>
          </w:p>
        </w:tc>
        <w:tc>
          <w:tcPr>
            <w:tcW w:w="3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1202842" w14:textId="19D46E14" w:rsidR="00DC6C71" w:rsidRPr="00512DEF" w:rsidRDefault="00DC6C71" w:rsidP="00F07ECA">
            <w:pPr>
              <w:spacing w:line="296" w:lineRule="atLeast"/>
              <w:textAlignment w:val="bottom"/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</w:rPr>
              <w:t>GCTTTCCTCATTAAGAGG</w:t>
            </w:r>
            <w:r w:rsidRPr="00DC6C71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</w:rPr>
              <w:t>TCT</w:t>
            </w:r>
          </w:p>
        </w:tc>
      </w:tr>
      <w:tr w:rsidR="00DC6C71" w:rsidRPr="00512DEF" w14:paraId="0DE100E3" w14:textId="77777777" w:rsidTr="00F07ECA">
        <w:trPr>
          <w:trHeight w:val="296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F453ED4" w14:textId="0BEBBD31" w:rsidR="00DC6C71" w:rsidRDefault="00DC6C71" w:rsidP="00F07ECA">
            <w:pPr>
              <w:spacing w:line="296" w:lineRule="atLeast"/>
              <w:textAlignment w:val="bottom"/>
              <w:rPr>
                <w:rFonts w:ascii="Arial" w:eastAsia="Arial" w:hAnsi="Arial" w:cs="Arial"/>
                <w:i/>
                <w:iCs/>
                <w:color w:val="000000"/>
                <w:kern w:val="24"/>
                <w:sz w:val="20"/>
                <w:szCs w:val="20"/>
                <w:lang w:val="nb-NO"/>
              </w:rPr>
            </w:pPr>
            <w:proofErr w:type="spellStart"/>
            <w:r>
              <w:rPr>
                <w:rFonts w:ascii="Arial" w:eastAsia="Arial" w:hAnsi="Arial" w:cs="Arial"/>
                <w:i/>
                <w:iCs/>
                <w:color w:val="000000"/>
                <w:kern w:val="24"/>
                <w:sz w:val="20"/>
                <w:szCs w:val="20"/>
                <w:lang w:val="nb-NO"/>
              </w:rPr>
              <w:t>pacap</w:t>
            </w:r>
            <w:proofErr w:type="spellEnd"/>
          </w:p>
        </w:tc>
        <w:tc>
          <w:tcPr>
            <w:tcW w:w="4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E8801DD" w14:textId="03863987" w:rsidR="00DC6C71" w:rsidRPr="00512DEF" w:rsidRDefault="00DC6C71" w:rsidP="00F07ECA">
            <w:pPr>
              <w:spacing w:line="296" w:lineRule="atLeast"/>
              <w:textAlignment w:val="bottom"/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</w:rPr>
            </w:pPr>
            <w:r w:rsidRPr="00DC6C71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</w:rPr>
              <w:t>TACTGTGTGTGTAACTGTGTGGG</w:t>
            </w:r>
          </w:p>
        </w:tc>
        <w:tc>
          <w:tcPr>
            <w:tcW w:w="3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2BC53A1" w14:textId="29674B66" w:rsidR="00DC6C71" w:rsidRPr="00512DEF" w:rsidRDefault="00DC6C71" w:rsidP="00F07ECA">
            <w:pPr>
              <w:spacing w:line="296" w:lineRule="atLeast"/>
              <w:textAlignment w:val="bottom"/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</w:rPr>
            </w:pPr>
            <w:r w:rsidRPr="00DC6C71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</w:rPr>
              <w:t>GCCAGCCGTAAGTAGATGCTC</w:t>
            </w:r>
          </w:p>
        </w:tc>
      </w:tr>
      <w:tr w:rsidR="00DC6C71" w:rsidRPr="00512DEF" w14:paraId="2B742193" w14:textId="77777777" w:rsidTr="00F07ECA">
        <w:trPr>
          <w:trHeight w:val="296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9E36958" w14:textId="2138C7C4" w:rsidR="00DC6C71" w:rsidRDefault="00DC6C71" w:rsidP="00F07ECA">
            <w:pPr>
              <w:spacing w:line="296" w:lineRule="atLeast"/>
              <w:textAlignment w:val="bottom"/>
              <w:rPr>
                <w:rFonts w:ascii="Arial" w:eastAsia="Arial" w:hAnsi="Arial" w:cs="Arial"/>
                <w:i/>
                <w:iCs/>
                <w:color w:val="000000"/>
                <w:kern w:val="24"/>
                <w:sz w:val="20"/>
                <w:szCs w:val="20"/>
                <w:lang w:val="nb-NO"/>
              </w:rPr>
            </w:pPr>
            <w:proofErr w:type="spellStart"/>
            <w:r>
              <w:rPr>
                <w:rFonts w:ascii="Arial" w:eastAsia="Arial" w:hAnsi="Arial" w:cs="Arial"/>
                <w:i/>
                <w:iCs/>
                <w:color w:val="000000"/>
                <w:kern w:val="24"/>
                <w:sz w:val="20"/>
                <w:szCs w:val="20"/>
                <w:lang w:val="nb-NO"/>
              </w:rPr>
              <w:t>penk</w:t>
            </w:r>
            <w:proofErr w:type="spellEnd"/>
          </w:p>
        </w:tc>
        <w:tc>
          <w:tcPr>
            <w:tcW w:w="4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44D2CA4" w14:textId="53A10A7B" w:rsidR="00DC6C71" w:rsidRPr="00512DEF" w:rsidRDefault="00DC6C71" w:rsidP="00F07ECA">
            <w:pPr>
              <w:spacing w:line="296" w:lineRule="atLeast"/>
              <w:textAlignment w:val="bottom"/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</w:rPr>
            </w:pPr>
            <w:r w:rsidRPr="00DC6C71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</w:rPr>
              <w:t>TTCAGCAGATCGGAGGAGTTG</w:t>
            </w:r>
          </w:p>
        </w:tc>
        <w:tc>
          <w:tcPr>
            <w:tcW w:w="3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FB630A0" w14:textId="45F4F2D2" w:rsidR="00DC6C71" w:rsidRPr="00512DEF" w:rsidRDefault="00DC6C71" w:rsidP="00F07ECA">
            <w:pPr>
              <w:spacing w:line="296" w:lineRule="atLeast"/>
              <w:textAlignment w:val="bottom"/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</w:rPr>
            </w:pPr>
            <w:r w:rsidRPr="00DC6C71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</w:rPr>
              <w:t>AGAAGCGAACGGAGGAGAGAT</w:t>
            </w:r>
          </w:p>
        </w:tc>
      </w:tr>
      <w:tr w:rsidR="004B74BE" w:rsidRPr="00512DEF" w14:paraId="08C700D0" w14:textId="77777777" w:rsidTr="00F07ECA">
        <w:trPr>
          <w:trHeight w:val="296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0713425" w14:textId="575A2DCF" w:rsidR="004B74BE" w:rsidRPr="00512DEF" w:rsidRDefault="002068A8" w:rsidP="00F07ECA">
            <w:pPr>
              <w:spacing w:line="296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eastAsia="Arial" w:hAnsi="Arial" w:cs="Arial"/>
                <w:i/>
                <w:iCs/>
                <w:color w:val="000000"/>
                <w:kern w:val="24"/>
                <w:sz w:val="20"/>
                <w:szCs w:val="20"/>
              </w:rPr>
              <w:t>pgc</w:t>
            </w:r>
            <w:r w:rsidR="004B74BE" w:rsidRPr="00512DEF">
              <w:rPr>
                <w:rFonts w:ascii="Arial" w:eastAsia="Arial" w:hAnsi="Arial" w:cs="Arial"/>
                <w:i/>
                <w:iCs/>
                <w:color w:val="000000"/>
                <w:kern w:val="24"/>
                <w:sz w:val="20"/>
                <w:szCs w:val="20"/>
              </w:rPr>
              <w:t>1</w:t>
            </w:r>
            <w:r>
              <w:rPr>
                <w:rFonts w:ascii="Arial" w:eastAsia="Arial" w:hAnsi="Arial" w:cs="Arial"/>
                <w:i/>
                <w:iCs/>
                <w:color w:val="000000"/>
                <w:kern w:val="24"/>
                <w:sz w:val="20"/>
                <w:szCs w:val="20"/>
              </w:rPr>
              <w:sym w:font="Symbol" w:char="F061"/>
            </w:r>
          </w:p>
        </w:tc>
        <w:tc>
          <w:tcPr>
            <w:tcW w:w="4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1EA490E" w14:textId="77777777" w:rsidR="004B74BE" w:rsidRPr="00512DEF" w:rsidRDefault="004B74BE" w:rsidP="00F07ECA">
            <w:pPr>
              <w:spacing w:line="296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</w:rPr>
              <w:t>CCCTGCCATTGTTAAGACC</w:t>
            </w:r>
          </w:p>
        </w:tc>
        <w:tc>
          <w:tcPr>
            <w:tcW w:w="3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4018137" w14:textId="77777777" w:rsidR="004B74BE" w:rsidRPr="00512DEF" w:rsidRDefault="004B74BE" w:rsidP="00F07ECA">
            <w:pPr>
              <w:spacing w:line="296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</w:rPr>
              <w:t>TGCTGCTGTTCCTGTTTTC</w:t>
            </w:r>
          </w:p>
        </w:tc>
      </w:tr>
      <w:tr w:rsidR="00DC6C71" w:rsidRPr="00512DEF" w14:paraId="5B3792B7" w14:textId="77777777" w:rsidTr="00F07ECA">
        <w:trPr>
          <w:trHeight w:val="296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532E663" w14:textId="73EC9398" w:rsidR="00DC6C71" w:rsidRDefault="00DC6C71" w:rsidP="00F07ECA">
            <w:pPr>
              <w:spacing w:line="296" w:lineRule="atLeast"/>
              <w:textAlignment w:val="bottom"/>
              <w:rPr>
                <w:rFonts w:ascii="Arial" w:eastAsia="Arial" w:hAnsi="Arial" w:cs="Arial"/>
                <w:i/>
                <w:iCs/>
                <w:color w:val="000000"/>
                <w:kern w:val="24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i/>
                <w:iCs/>
                <w:color w:val="000000"/>
                <w:kern w:val="24"/>
                <w:sz w:val="20"/>
                <w:szCs w:val="20"/>
              </w:rPr>
              <w:t>pomc</w:t>
            </w:r>
            <w:proofErr w:type="spellEnd"/>
          </w:p>
        </w:tc>
        <w:tc>
          <w:tcPr>
            <w:tcW w:w="4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CBD55A2" w14:textId="06465E23" w:rsidR="00DC6C71" w:rsidRPr="00512DEF" w:rsidRDefault="00DC6C71" w:rsidP="00F07ECA">
            <w:pPr>
              <w:spacing w:line="296" w:lineRule="atLeast"/>
              <w:textAlignment w:val="bottom"/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</w:rPr>
            </w:pPr>
            <w:r w:rsidRPr="00DC6C71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</w:rPr>
              <w:t>AGA CCT CCA TAG ATG TGT GGA</w:t>
            </w:r>
          </w:p>
        </w:tc>
        <w:tc>
          <w:tcPr>
            <w:tcW w:w="3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68AF075" w14:textId="1EC1B6A3" w:rsidR="00DC6C71" w:rsidRPr="00512DEF" w:rsidRDefault="00DC6C71" w:rsidP="00F07ECA">
            <w:pPr>
              <w:spacing w:line="296" w:lineRule="atLeast"/>
              <w:textAlignment w:val="bottom"/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</w:rPr>
            </w:pPr>
            <w:r w:rsidRPr="00DC6C71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</w:rPr>
              <w:t>AGC GGA AGT GAC CCA TGA CGT</w:t>
            </w:r>
          </w:p>
        </w:tc>
      </w:tr>
      <w:tr w:rsidR="004B74BE" w:rsidRPr="00512DEF" w14:paraId="2F09472F" w14:textId="77777777" w:rsidTr="00F07ECA">
        <w:trPr>
          <w:trHeight w:val="296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576D945" w14:textId="0FC35460" w:rsidR="004B74BE" w:rsidRPr="00512DEF" w:rsidRDefault="002068A8" w:rsidP="00F07ECA">
            <w:pPr>
              <w:spacing w:line="296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eastAsia="Arial" w:hAnsi="Arial" w:cs="Arial"/>
                <w:i/>
                <w:iCs/>
                <w:color w:val="000000"/>
                <w:kern w:val="24"/>
                <w:sz w:val="20"/>
                <w:szCs w:val="20"/>
                <w:lang w:val="pt-BR"/>
              </w:rPr>
              <w:t>psd</w:t>
            </w:r>
            <w:r w:rsidR="004B74BE" w:rsidRPr="00512DEF">
              <w:rPr>
                <w:rFonts w:ascii="Arial" w:eastAsia="Arial" w:hAnsi="Arial" w:cs="Arial"/>
                <w:i/>
                <w:iCs/>
                <w:color w:val="000000"/>
                <w:kern w:val="24"/>
                <w:sz w:val="20"/>
                <w:szCs w:val="20"/>
                <w:lang w:val="pt-BR"/>
              </w:rPr>
              <w:t>95</w:t>
            </w:r>
          </w:p>
        </w:tc>
        <w:tc>
          <w:tcPr>
            <w:tcW w:w="4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B79FE43" w14:textId="77777777" w:rsidR="004B74BE" w:rsidRPr="00512DEF" w:rsidRDefault="004B74BE" w:rsidP="00F07ECA">
            <w:pPr>
              <w:spacing w:line="296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</w:rPr>
              <w:t>GCGGTGCTAAAATCGAATGC</w:t>
            </w:r>
          </w:p>
        </w:tc>
        <w:tc>
          <w:tcPr>
            <w:tcW w:w="3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21C3425" w14:textId="77777777" w:rsidR="004B74BE" w:rsidRPr="00512DEF" w:rsidRDefault="004B74BE" w:rsidP="00F07ECA">
            <w:pPr>
              <w:spacing w:line="296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</w:rPr>
              <w:t>ACAGAGAGGGGCAGGCAGT</w:t>
            </w:r>
          </w:p>
        </w:tc>
      </w:tr>
      <w:tr w:rsidR="004B74BE" w:rsidRPr="00512DEF" w14:paraId="16CD8C26" w14:textId="77777777" w:rsidTr="00F07ECA">
        <w:trPr>
          <w:trHeight w:val="296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1FCA474" w14:textId="4A7D6D67" w:rsidR="004B74BE" w:rsidRPr="00512DEF" w:rsidRDefault="002068A8" w:rsidP="00F07ECA">
            <w:pPr>
              <w:spacing w:line="296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eastAsia="Arial" w:hAnsi="Arial" w:cs="Arial"/>
                <w:i/>
                <w:iCs/>
                <w:color w:val="000000"/>
                <w:kern w:val="24"/>
                <w:sz w:val="20"/>
                <w:szCs w:val="20"/>
                <w:lang w:val="da-DK"/>
              </w:rPr>
              <w:t>sox</w:t>
            </w:r>
            <w:r w:rsidR="004B74BE" w:rsidRPr="00512DEF">
              <w:rPr>
                <w:rFonts w:ascii="Arial" w:eastAsia="Arial" w:hAnsi="Arial" w:cs="Arial"/>
                <w:i/>
                <w:iCs/>
                <w:color w:val="000000"/>
                <w:kern w:val="24"/>
                <w:sz w:val="20"/>
                <w:szCs w:val="20"/>
                <w:lang w:val="da-DK"/>
              </w:rPr>
              <w:t>10</w:t>
            </w:r>
          </w:p>
        </w:tc>
        <w:tc>
          <w:tcPr>
            <w:tcW w:w="4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43DA978" w14:textId="77777777" w:rsidR="004B74BE" w:rsidRPr="00512DEF" w:rsidRDefault="004B74BE" w:rsidP="00F07ECA">
            <w:pPr>
              <w:spacing w:line="296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</w:rPr>
              <w:t>AGATCCAGTTCCGTGTCAATAA</w:t>
            </w:r>
          </w:p>
        </w:tc>
        <w:tc>
          <w:tcPr>
            <w:tcW w:w="3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C9B2454" w14:textId="77777777" w:rsidR="004B74BE" w:rsidRPr="00512DEF" w:rsidRDefault="004B74BE" w:rsidP="00F07ECA">
            <w:pPr>
              <w:spacing w:line="296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</w:rPr>
              <w:t>GCGAGAAGAAGGCTAGGTG</w:t>
            </w:r>
          </w:p>
        </w:tc>
      </w:tr>
      <w:tr w:rsidR="004B74BE" w:rsidRPr="00512DEF" w14:paraId="63E1C891" w14:textId="77777777" w:rsidTr="00F07ECA">
        <w:trPr>
          <w:trHeight w:val="296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6865B5A" w14:textId="13AB3FD3" w:rsidR="004B74BE" w:rsidRPr="00512DEF" w:rsidRDefault="002068A8" w:rsidP="00F07ECA">
            <w:pPr>
              <w:spacing w:line="296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spellStart"/>
            <w:r>
              <w:rPr>
                <w:rFonts w:ascii="Arial" w:eastAsia="Arial" w:hAnsi="Arial" w:cs="Arial"/>
                <w:i/>
                <w:iCs/>
                <w:color w:val="000000"/>
                <w:kern w:val="24"/>
                <w:sz w:val="20"/>
                <w:szCs w:val="20"/>
              </w:rPr>
              <w:t>synapsi</w:t>
            </w:r>
            <w:r w:rsidR="004B74BE" w:rsidRPr="00512DEF">
              <w:rPr>
                <w:rFonts w:ascii="Arial" w:eastAsia="Arial" w:hAnsi="Arial" w:cs="Arial"/>
                <w:i/>
                <w:iCs/>
                <w:color w:val="000000"/>
                <w:kern w:val="24"/>
                <w:sz w:val="20"/>
                <w:szCs w:val="20"/>
              </w:rPr>
              <w:t>n</w:t>
            </w:r>
            <w:proofErr w:type="spellEnd"/>
            <w:r w:rsidR="004B74BE" w:rsidRPr="00512DEF">
              <w:rPr>
                <w:rFonts w:ascii="Arial" w:eastAsia="Arial" w:hAnsi="Arial" w:cs="Arial"/>
                <w:i/>
                <w:iCs/>
                <w:color w:val="000000"/>
                <w:kern w:val="24"/>
                <w:sz w:val="20"/>
                <w:szCs w:val="20"/>
              </w:rPr>
              <w:t xml:space="preserve"> I</w:t>
            </w:r>
          </w:p>
        </w:tc>
        <w:tc>
          <w:tcPr>
            <w:tcW w:w="4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B6B8BD3" w14:textId="77777777" w:rsidR="004B74BE" w:rsidRPr="00512DEF" w:rsidRDefault="004B74BE" w:rsidP="00F07ECA">
            <w:pPr>
              <w:spacing w:line="296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</w:rPr>
              <w:t>CATGGCACGTAATGGAGACTACCGCA</w:t>
            </w:r>
          </w:p>
        </w:tc>
        <w:tc>
          <w:tcPr>
            <w:tcW w:w="3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7DFE85A" w14:textId="77777777" w:rsidR="004B74BE" w:rsidRPr="00512DEF" w:rsidRDefault="004B74BE" w:rsidP="00F07ECA">
            <w:pPr>
              <w:spacing w:line="296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</w:rPr>
              <w:t>CCGCCAGCATGCCTTC</w:t>
            </w:r>
          </w:p>
        </w:tc>
      </w:tr>
      <w:tr w:rsidR="004B74BE" w:rsidRPr="00512DEF" w14:paraId="6667D1A0" w14:textId="77777777" w:rsidTr="00F07ECA">
        <w:trPr>
          <w:trHeight w:val="296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7D856E3" w14:textId="723D1765" w:rsidR="004B74BE" w:rsidRPr="00512DEF" w:rsidRDefault="002068A8" w:rsidP="00F07ECA">
            <w:pPr>
              <w:spacing w:line="296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spellStart"/>
            <w:r>
              <w:rPr>
                <w:rFonts w:ascii="Arial" w:eastAsia="Arial" w:hAnsi="Arial" w:cs="Arial"/>
                <w:i/>
                <w:iCs/>
                <w:color w:val="000000"/>
                <w:kern w:val="24"/>
                <w:sz w:val="20"/>
                <w:szCs w:val="20"/>
              </w:rPr>
              <w:t>s</w:t>
            </w:r>
            <w:r w:rsidR="004B74BE" w:rsidRPr="00512DEF">
              <w:rPr>
                <w:rFonts w:ascii="Arial" w:eastAsia="Arial" w:hAnsi="Arial" w:cs="Arial"/>
                <w:i/>
                <w:iCs/>
                <w:color w:val="000000"/>
                <w:kern w:val="24"/>
                <w:sz w:val="20"/>
                <w:szCs w:val="20"/>
              </w:rPr>
              <w:t>ynapsin</w:t>
            </w:r>
            <w:proofErr w:type="spellEnd"/>
            <w:r w:rsidR="004B74BE" w:rsidRPr="00512DEF">
              <w:rPr>
                <w:rFonts w:ascii="Arial" w:eastAsia="Arial" w:hAnsi="Arial" w:cs="Arial"/>
                <w:i/>
                <w:iCs/>
                <w:color w:val="000000"/>
                <w:kern w:val="24"/>
                <w:sz w:val="20"/>
                <w:szCs w:val="20"/>
              </w:rPr>
              <w:t xml:space="preserve"> II</w:t>
            </w:r>
          </w:p>
        </w:tc>
        <w:tc>
          <w:tcPr>
            <w:tcW w:w="4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18A3819" w14:textId="77777777" w:rsidR="004B74BE" w:rsidRPr="00512DEF" w:rsidRDefault="004B74BE" w:rsidP="00F07ECA">
            <w:pPr>
              <w:spacing w:line="296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</w:rPr>
              <w:t>GCCACCAGGTTAAGCTCTGA</w:t>
            </w:r>
          </w:p>
        </w:tc>
        <w:tc>
          <w:tcPr>
            <w:tcW w:w="3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E971E07" w14:textId="77777777" w:rsidR="004B74BE" w:rsidRPr="00512DEF" w:rsidRDefault="004B74BE" w:rsidP="00F07ECA">
            <w:pPr>
              <w:spacing w:line="296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</w:rPr>
              <w:t>TTCCAGGAAGGCCAAGGT</w:t>
            </w:r>
          </w:p>
        </w:tc>
      </w:tr>
      <w:tr w:rsidR="004B74BE" w:rsidRPr="00512DEF" w14:paraId="3B887CB0" w14:textId="77777777" w:rsidTr="00F07ECA">
        <w:trPr>
          <w:trHeight w:val="296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7E1D439" w14:textId="12E4B44A" w:rsidR="004B74BE" w:rsidRPr="00512DEF" w:rsidRDefault="002068A8" w:rsidP="00F07ECA">
            <w:pPr>
              <w:spacing w:line="296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spellStart"/>
            <w:r>
              <w:rPr>
                <w:rFonts w:ascii="Arial" w:eastAsia="Arial" w:hAnsi="Arial" w:cs="Arial"/>
                <w:i/>
                <w:iCs/>
                <w:color w:val="000000"/>
                <w:kern w:val="24"/>
                <w:sz w:val="20"/>
                <w:szCs w:val="20"/>
              </w:rPr>
              <w:t>s</w:t>
            </w:r>
            <w:r w:rsidR="004B74BE" w:rsidRPr="00512DEF">
              <w:rPr>
                <w:rFonts w:ascii="Arial" w:eastAsia="Arial" w:hAnsi="Arial" w:cs="Arial"/>
                <w:i/>
                <w:iCs/>
                <w:color w:val="000000"/>
                <w:kern w:val="24"/>
                <w:sz w:val="20"/>
                <w:szCs w:val="20"/>
              </w:rPr>
              <w:t>ynaptophysin</w:t>
            </w:r>
            <w:proofErr w:type="spellEnd"/>
          </w:p>
        </w:tc>
        <w:tc>
          <w:tcPr>
            <w:tcW w:w="4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D97542A" w14:textId="77777777" w:rsidR="004B74BE" w:rsidRPr="00512DEF" w:rsidRDefault="004B74BE" w:rsidP="00F07ECA">
            <w:pPr>
              <w:spacing w:line="296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</w:rPr>
              <w:t>TGACTTCAGGACTCAACACCTC</w:t>
            </w:r>
          </w:p>
        </w:tc>
        <w:tc>
          <w:tcPr>
            <w:tcW w:w="3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184B7B5" w14:textId="77777777" w:rsidR="004B74BE" w:rsidRPr="00512DEF" w:rsidRDefault="004B74BE" w:rsidP="00F07ECA">
            <w:pPr>
              <w:spacing w:line="296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</w:rPr>
              <w:t>CAGGAGCTGGTTGCTTTTCT</w:t>
            </w:r>
          </w:p>
        </w:tc>
      </w:tr>
      <w:tr w:rsidR="00DC6C71" w:rsidRPr="00512DEF" w14:paraId="36D0E590" w14:textId="77777777" w:rsidTr="00F07ECA">
        <w:trPr>
          <w:trHeight w:val="296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3704E9F" w14:textId="08721E69" w:rsidR="00DC6C71" w:rsidRDefault="00DC6C71" w:rsidP="00F07ECA">
            <w:pPr>
              <w:spacing w:line="296" w:lineRule="atLeast"/>
              <w:textAlignment w:val="bottom"/>
              <w:rPr>
                <w:rFonts w:ascii="Arial" w:eastAsia="Arial" w:hAnsi="Arial" w:cs="Arial"/>
                <w:i/>
                <w:iCs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iCs/>
                <w:color w:val="000000"/>
                <w:kern w:val="24"/>
                <w:sz w:val="20"/>
                <w:szCs w:val="20"/>
              </w:rPr>
              <w:t>tac1</w:t>
            </w:r>
          </w:p>
        </w:tc>
        <w:tc>
          <w:tcPr>
            <w:tcW w:w="4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684D478" w14:textId="25E8AAC9" w:rsidR="00DC6C71" w:rsidRPr="00512DEF" w:rsidRDefault="00DC6C71" w:rsidP="00F07ECA">
            <w:pPr>
              <w:spacing w:line="296" w:lineRule="atLeast"/>
              <w:textAlignment w:val="bottom"/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</w:rPr>
            </w:pPr>
            <w:r w:rsidRPr="00DC6C71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</w:rPr>
              <w:t>TGGCCAGATCTCTCACAAAAGGCA</w:t>
            </w:r>
          </w:p>
        </w:tc>
        <w:tc>
          <w:tcPr>
            <w:tcW w:w="3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0D7EDF7" w14:textId="577F4EF5" w:rsidR="00DC6C71" w:rsidRPr="00512DEF" w:rsidRDefault="00DC6C71" w:rsidP="00F07ECA">
            <w:pPr>
              <w:spacing w:line="296" w:lineRule="atLeast"/>
              <w:textAlignment w:val="bottom"/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</w:rPr>
            </w:pPr>
            <w:r w:rsidRPr="00DC6C71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</w:rPr>
              <w:t>TCGTAGTTCTGCATCGCGCTTCT</w:t>
            </w:r>
          </w:p>
        </w:tc>
      </w:tr>
      <w:tr w:rsidR="004B74BE" w:rsidRPr="00512DEF" w14:paraId="7C9EC74F" w14:textId="77777777" w:rsidTr="00F07ECA">
        <w:trPr>
          <w:trHeight w:val="296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F0E1259" w14:textId="35E3E66E" w:rsidR="004B74BE" w:rsidRPr="00512DEF" w:rsidRDefault="002068A8" w:rsidP="00F07ECA">
            <w:pPr>
              <w:spacing w:line="296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eastAsia="Arial" w:hAnsi="Arial" w:cs="Arial"/>
                <w:i/>
                <w:iCs/>
                <w:color w:val="000000"/>
                <w:kern w:val="24"/>
                <w:sz w:val="20"/>
                <w:szCs w:val="20"/>
              </w:rPr>
              <w:t>ucp</w:t>
            </w:r>
            <w:r w:rsidR="004B74BE" w:rsidRPr="00512DEF">
              <w:rPr>
                <w:rFonts w:ascii="Arial" w:eastAsia="Arial" w:hAnsi="Arial" w:cs="Arial"/>
                <w:i/>
                <w:iCs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4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9E2BBD2" w14:textId="77777777" w:rsidR="004B74BE" w:rsidRPr="00512DEF" w:rsidRDefault="004B74BE" w:rsidP="00F07ECA">
            <w:pPr>
              <w:spacing w:line="296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</w:rPr>
              <w:t>AGGCTTCCAGTACCATTAGGT</w:t>
            </w:r>
          </w:p>
        </w:tc>
        <w:tc>
          <w:tcPr>
            <w:tcW w:w="3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A4C4FD1" w14:textId="77777777" w:rsidR="004B74BE" w:rsidRPr="00512DEF" w:rsidRDefault="004B74BE" w:rsidP="00F07ECA">
            <w:pPr>
              <w:spacing w:line="296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</w:rPr>
              <w:t>CTGAGTGAGGCAAAGCTGATTT</w:t>
            </w:r>
          </w:p>
        </w:tc>
      </w:tr>
      <w:tr w:rsidR="004B74BE" w:rsidRPr="00512DEF" w14:paraId="37CAFFFB" w14:textId="77777777" w:rsidTr="00F07ECA">
        <w:trPr>
          <w:trHeight w:val="296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2511F5A" w14:textId="0E0DA39F" w:rsidR="004B74BE" w:rsidRPr="00512DEF" w:rsidRDefault="002068A8" w:rsidP="00F07ECA">
            <w:pPr>
              <w:spacing w:line="296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eastAsia="Arial" w:hAnsi="Arial" w:cs="Arial"/>
                <w:i/>
                <w:iCs/>
                <w:color w:val="000000"/>
                <w:kern w:val="24"/>
                <w:sz w:val="20"/>
                <w:szCs w:val="20"/>
              </w:rPr>
              <w:t>vegf</w:t>
            </w:r>
            <w:r w:rsidR="004B74BE" w:rsidRPr="00512DEF">
              <w:rPr>
                <w:rFonts w:ascii="Arial" w:eastAsia="Arial" w:hAnsi="Arial" w:cs="Arial"/>
                <w:i/>
                <w:iCs/>
                <w:color w:val="000000"/>
                <w:kern w:val="24"/>
                <w:sz w:val="20"/>
                <w:szCs w:val="20"/>
              </w:rPr>
              <w:t>a</w:t>
            </w:r>
          </w:p>
        </w:tc>
        <w:tc>
          <w:tcPr>
            <w:tcW w:w="4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2CB110" w14:textId="77777777" w:rsidR="004B74BE" w:rsidRPr="00512DEF" w:rsidRDefault="004B74BE" w:rsidP="00F07ECA">
            <w:pPr>
              <w:spacing w:line="296" w:lineRule="atLeast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</w:rPr>
              <w:t>AACAAAGCCAGAAAATCACTGTGA</w:t>
            </w:r>
          </w:p>
        </w:tc>
        <w:tc>
          <w:tcPr>
            <w:tcW w:w="3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69185E9" w14:textId="77777777" w:rsidR="004B74BE" w:rsidRPr="00512DEF" w:rsidRDefault="004B74BE" w:rsidP="00F07ECA">
            <w:pPr>
              <w:spacing w:line="296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</w:rPr>
              <w:t>CGGATCTTGGACAAACAAATGC</w:t>
            </w:r>
          </w:p>
        </w:tc>
      </w:tr>
      <w:tr w:rsidR="00DC6C71" w:rsidRPr="00512DEF" w14:paraId="0BA6DCA7" w14:textId="77777777" w:rsidTr="00F07ECA">
        <w:trPr>
          <w:trHeight w:val="296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06D1A0C" w14:textId="71A29AFA" w:rsidR="00DC6C71" w:rsidRDefault="00DC6C71" w:rsidP="00F07ECA">
            <w:pPr>
              <w:spacing w:line="296" w:lineRule="atLeast"/>
              <w:textAlignment w:val="bottom"/>
              <w:rPr>
                <w:rFonts w:ascii="Arial" w:eastAsia="Arial" w:hAnsi="Arial" w:cs="Arial"/>
                <w:i/>
                <w:iCs/>
                <w:color w:val="000000"/>
                <w:kern w:val="24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i/>
                <w:iCs/>
                <w:color w:val="000000"/>
                <w:kern w:val="24"/>
                <w:sz w:val="20"/>
                <w:szCs w:val="20"/>
              </w:rPr>
              <w:t>vip</w:t>
            </w:r>
            <w:proofErr w:type="spellEnd"/>
          </w:p>
        </w:tc>
        <w:tc>
          <w:tcPr>
            <w:tcW w:w="4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48D1654" w14:textId="00CEECE5" w:rsidR="00DC6C71" w:rsidRPr="00512DEF" w:rsidRDefault="00DC6C71" w:rsidP="00F07ECA">
            <w:pPr>
              <w:spacing w:line="296" w:lineRule="atLeast"/>
              <w:textAlignment w:val="center"/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</w:rPr>
            </w:pPr>
            <w:r w:rsidRPr="00DC6C71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</w:rPr>
              <w:t>AGTGTGCTGTTCTCTCAGTCG</w:t>
            </w:r>
          </w:p>
        </w:tc>
        <w:tc>
          <w:tcPr>
            <w:tcW w:w="3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39E516F" w14:textId="34E0EA5E" w:rsidR="00DC6C71" w:rsidRPr="00512DEF" w:rsidRDefault="00DC6C71" w:rsidP="00F07ECA">
            <w:pPr>
              <w:spacing w:line="296" w:lineRule="atLeast"/>
              <w:textAlignment w:val="bottom"/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</w:rPr>
            </w:pPr>
            <w:r w:rsidRPr="00DC6C71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</w:rPr>
              <w:t>GCCATTTTCTGCTAAGGGATTCT</w:t>
            </w:r>
          </w:p>
        </w:tc>
      </w:tr>
    </w:tbl>
    <w:p w14:paraId="01CB0CD7" w14:textId="77777777" w:rsidR="004B74BE" w:rsidRPr="00512DEF" w:rsidRDefault="004B74BE" w:rsidP="004B74BE">
      <w:pPr>
        <w:rPr>
          <w:rFonts w:ascii="Arial" w:hAnsi="Arial" w:cs="Arial"/>
          <w:b/>
          <w:sz w:val="22"/>
          <w:szCs w:val="22"/>
        </w:rPr>
      </w:pPr>
    </w:p>
    <w:p w14:paraId="65B8409C" w14:textId="77777777" w:rsidR="004B74BE" w:rsidRPr="00512DEF" w:rsidRDefault="004B74BE" w:rsidP="004B74BE">
      <w:pPr>
        <w:rPr>
          <w:rFonts w:ascii="Arial" w:hAnsi="Arial" w:cs="Arial"/>
          <w:b/>
          <w:sz w:val="22"/>
          <w:szCs w:val="22"/>
        </w:rPr>
      </w:pPr>
    </w:p>
    <w:p w14:paraId="68939CD4" w14:textId="77777777" w:rsidR="006119AF" w:rsidRDefault="006119AF"/>
    <w:sectPr w:rsidR="006119AF" w:rsidSect="00512DEF">
      <w:pgSz w:w="12240" w:h="15840"/>
      <w:pgMar w:top="63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74BE"/>
    <w:rsid w:val="002068A8"/>
    <w:rsid w:val="004B74BE"/>
    <w:rsid w:val="0056086C"/>
    <w:rsid w:val="005E4B78"/>
    <w:rsid w:val="006119AF"/>
    <w:rsid w:val="00747775"/>
    <w:rsid w:val="009814EE"/>
    <w:rsid w:val="00B73883"/>
    <w:rsid w:val="00DC6C71"/>
    <w:rsid w:val="00DF7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077F633"/>
  <w14:defaultImageDpi w14:val="300"/>
  <w15:docId w15:val="{CE9D43E2-4C82-634B-8A97-8A1C214B5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74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6086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086C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5608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96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6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9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9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86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0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14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3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96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4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9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83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16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5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86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65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1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4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76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1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8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088</Characters>
  <Application>Microsoft Macintosh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upplemental Table S4</vt:lpstr>
    </vt:vector>
  </TitlesOfParts>
  <Company>University of Maine</Company>
  <LinksUpToDate>false</LinksUpToDate>
  <CharactersWithSpaces>12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wsend Lab</dc:creator>
  <cp:keywords/>
  <dc:description/>
  <cp:lastModifiedBy>Caroline Curtis</cp:lastModifiedBy>
  <cp:revision>3</cp:revision>
  <dcterms:created xsi:type="dcterms:W3CDTF">2018-08-30T20:55:00Z</dcterms:created>
  <dcterms:modified xsi:type="dcterms:W3CDTF">2018-08-30T21:38:00Z</dcterms:modified>
</cp:coreProperties>
</file>